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4A17F" w14:textId="2059C147" w:rsidR="00724D80" w:rsidRDefault="00724D80" w:rsidP="00724D80">
      <w:pPr>
        <w:rPr>
          <w:rFonts w:ascii="Times New Roman" w:hAnsi="Times New Roman" w:cs="Times New Roman"/>
          <w:sz w:val="24"/>
          <w:szCs w:val="24"/>
        </w:rPr>
      </w:pPr>
      <w:r w:rsidRPr="00710BD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A6B26">
        <w:rPr>
          <w:rFonts w:ascii="Times New Roman" w:hAnsi="Times New Roman" w:cs="Times New Roman"/>
          <w:b/>
          <w:sz w:val="24"/>
          <w:szCs w:val="24"/>
        </w:rPr>
        <w:t>3</w:t>
      </w:r>
      <w:r w:rsidRPr="00710BD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6B26">
        <w:rPr>
          <w:rFonts w:ascii="Times New Roman" w:hAnsi="Times New Roman" w:cs="Times New Roman"/>
          <w:sz w:val="24"/>
          <w:szCs w:val="24"/>
        </w:rPr>
        <w:t xml:space="preserve">Sensitivity and specificity from Bayesian Latent class </w:t>
      </w:r>
      <w:proofErr w:type="spellStart"/>
      <w:r w:rsidRPr="00BA6B26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page" w:horzAnchor="margin" w:tblpY="1881"/>
        <w:tblW w:w="4605" w:type="dxa"/>
        <w:tblLook w:val="04A0" w:firstRow="1" w:lastRow="0" w:firstColumn="1" w:lastColumn="0" w:noHBand="0" w:noVBand="1"/>
      </w:tblPr>
      <w:tblGrid>
        <w:gridCol w:w="960"/>
        <w:gridCol w:w="1845"/>
        <w:gridCol w:w="1800"/>
      </w:tblGrid>
      <w:tr w:rsidR="00724D80" w:rsidRPr="00724D80" w14:paraId="024A9FCE" w14:textId="77777777" w:rsidTr="00724D80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82303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40340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4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 A (97.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DB44C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4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 B (97.5%)</w:t>
            </w:r>
          </w:p>
        </w:tc>
      </w:tr>
      <w:tr w:rsidR="00724D80" w:rsidRPr="00724D80" w14:paraId="27B6FCD4" w14:textId="77777777" w:rsidTr="00724D80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14D4C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24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s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1D92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D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E6D61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D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6</w:t>
            </w:r>
          </w:p>
        </w:tc>
      </w:tr>
      <w:tr w:rsidR="00724D80" w:rsidRPr="00724D80" w14:paraId="5AEC90B7" w14:textId="77777777" w:rsidTr="00724D80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E1BA5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24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Sp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75F7B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D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6EA04" w14:textId="77777777" w:rsidR="00724D80" w:rsidRPr="00724D80" w:rsidRDefault="00724D80" w:rsidP="00724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D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8</w:t>
            </w:r>
          </w:p>
        </w:tc>
      </w:tr>
    </w:tbl>
    <w:p w14:paraId="5CE7D9A6" w14:textId="4078A096" w:rsidR="00724D80" w:rsidRDefault="00724D80"/>
    <w:p w14:paraId="6EB567BE" w14:textId="4059C847" w:rsidR="00724D80" w:rsidRDefault="00724D80"/>
    <w:p w14:paraId="4F652721" w14:textId="769B06EF" w:rsidR="00724D80" w:rsidRDefault="00724D80"/>
    <w:p w14:paraId="4709CBE5" w14:textId="137F8096" w:rsidR="00724D80" w:rsidRDefault="00724D80" w:rsidP="00724D80">
      <w:pPr>
        <w:rPr>
          <w:rFonts w:ascii="Times New Roman" w:hAnsi="Times New Roman" w:cs="Times New Roman"/>
          <w:sz w:val="24"/>
          <w:szCs w:val="24"/>
        </w:rPr>
      </w:pPr>
      <w:r w:rsidRPr="00BA6B2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:</w:t>
      </w:r>
      <w:r w:rsidR="00BA6B2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model described by Li and Liu (2019) and available at Supplementary material Text1 was used. </w:t>
      </w:r>
      <w:proofErr w:type="spellStart"/>
      <w:r>
        <w:rPr>
          <w:rFonts w:ascii="Times New Roman" w:hAnsi="Times New Roman" w:cs="Times New Roman"/>
          <w:sz w:val="24"/>
          <w:szCs w:val="24"/>
        </w:rPr>
        <w:t>D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diagnostic sensitiv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Dsp</w:t>
      </w:r>
      <w:proofErr w:type="spellEnd"/>
      <w:r>
        <w:rPr>
          <w:rFonts w:ascii="Times New Roman" w:hAnsi="Times New Roman" w:cs="Times New Roman"/>
          <w:sz w:val="24"/>
          <w:szCs w:val="24"/>
        </w:rPr>
        <w:t>: diagnostic specificity, Test A:</w:t>
      </w:r>
      <w:r w:rsidRPr="00724D80">
        <w:t xml:space="preserve"> </w:t>
      </w:r>
      <w:r w:rsidRPr="00724D80">
        <w:rPr>
          <w:rFonts w:ascii="Times New Roman" w:hAnsi="Times New Roman" w:cs="Times New Roman"/>
          <w:sz w:val="24"/>
          <w:szCs w:val="24"/>
        </w:rPr>
        <w:t>qPCR (Smythe et al. 2002</w:t>
      </w:r>
      <w:r>
        <w:rPr>
          <w:rFonts w:ascii="Times New Roman" w:hAnsi="Times New Roman" w:cs="Times New Roman"/>
          <w:sz w:val="24"/>
          <w:szCs w:val="24"/>
        </w:rPr>
        <w:t xml:space="preserve">), Test B: </w:t>
      </w:r>
      <w:r w:rsidRPr="00724D80">
        <w:rPr>
          <w:rFonts w:ascii="Times New Roman" w:eastAsia="Times New Roman" w:hAnsi="Times New Roman" w:cs="Times New Roman"/>
          <w:color w:val="000000"/>
          <w:sz w:val="24"/>
          <w:szCs w:val="24"/>
        </w:rPr>
        <w:t>qPCR multiplex presented here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65F8E2" w14:textId="77777777" w:rsidR="00724D80" w:rsidRDefault="00724D80">
      <w:bookmarkStart w:id="0" w:name="_GoBack"/>
      <w:bookmarkEnd w:id="0"/>
    </w:p>
    <w:sectPr w:rsidR="0072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80"/>
    <w:rsid w:val="000524D1"/>
    <w:rsid w:val="001C297F"/>
    <w:rsid w:val="00283D3B"/>
    <w:rsid w:val="003B0DA5"/>
    <w:rsid w:val="003B632F"/>
    <w:rsid w:val="003C0250"/>
    <w:rsid w:val="00445E43"/>
    <w:rsid w:val="006135D9"/>
    <w:rsid w:val="0063791B"/>
    <w:rsid w:val="006D0153"/>
    <w:rsid w:val="00711C08"/>
    <w:rsid w:val="00724D80"/>
    <w:rsid w:val="00790BA1"/>
    <w:rsid w:val="007F1460"/>
    <w:rsid w:val="00833FB1"/>
    <w:rsid w:val="00865AB9"/>
    <w:rsid w:val="0088073F"/>
    <w:rsid w:val="00975343"/>
    <w:rsid w:val="009B5D0E"/>
    <w:rsid w:val="009D0967"/>
    <w:rsid w:val="009F5C22"/>
    <w:rsid w:val="00A2305A"/>
    <w:rsid w:val="00A266D8"/>
    <w:rsid w:val="00AA2F35"/>
    <w:rsid w:val="00B16CAF"/>
    <w:rsid w:val="00B949B1"/>
    <w:rsid w:val="00BA6B26"/>
    <w:rsid w:val="00C40D50"/>
    <w:rsid w:val="00CA7CF4"/>
    <w:rsid w:val="00CB66E8"/>
    <w:rsid w:val="00CC7E8A"/>
    <w:rsid w:val="00D0161B"/>
    <w:rsid w:val="00ED5AB1"/>
    <w:rsid w:val="00F51E5C"/>
    <w:rsid w:val="00F9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E66B"/>
  <w15:chartTrackingRefBased/>
  <w15:docId w15:val="{E24D67E0-385C-4DA5-AF0E-83D977BF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7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Rodriguez, Lester</dc:creator>
  <cp:keywords/>
  <dc:description/>
  <cp:lastModifiedBy>Perez Rodriguez, Lester</cp:lastModifiedBy>
  <cp:revision>2</cp:revision>
  <dcterms:created xsi:type="dcterms:W3CDTF">2019-12-10T17:51:00Z</dcterms:created>
  <dcterms:modified xsi:type="dcterms:W3CDTF">2019-12-23T17:00:00Z</dcterms:modified>
</cp:coreProperties>
</file>